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5AB06" w14:textId="0B135165" w:rsidR="000A1311" w:rsidRPr="00515C0F" w:rsidRDefault="00500A96" w:rsidP="00515C0F">
      <w:pPr>
        <w:spacing w:before="100" w:after="100" w:line="360" w:lineRule="auto"/>
        <w:ind w:left="102" w:right="102"/>
        <w:jc w:val="center"/>
        <w:outlineLvl w:val="1"/>
        <w:rPr>
          <w:rFonts w:ascii="Times New Roman" w:eastAsia="宋体" w:hAnsi="Times New Roman" w:cs="Times New Roman"/>
          <w:color w:val="000000"/>
          <w:sz w:val="21"/>
          <w:szCs w:val="21"/>
        </w:rPr>
      </w:pPr>
      <w:bookmarkStart w:id="0" w:name="_Hlk151625634"/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Table</w:t>
      </w:r>
      <w:r w:rsidR="001931AF"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774D4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1</w:t>
      </w:r>
      <w:r w:rsidR="0048337C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1</w:t>
      </w:r>
      <w:r w:rsidRPr="00515C0F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Results of GSVA for </w:t>
      </w:r>
      <w:r w:rsidR="0048337C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ICM</w:t>
      </w:r>
      <w:r w:rsidR="00774D45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E00B50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:lang w:eastAsia="zh-CN"/>
        </w:rPr>
        <w:t>Risk</w:t>
      </w:r>
      <w:r w:rsidR="00E00B50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</w:t>
      </w:r>
      <w:r w:rsidR="00E00B50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  <w:lang w:eastAsia="zh-CN"/>
        </w:rPr>
        <w:t>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54"/>
        <w:gridCol w:w="1202"/>
        <w:gridCol w:w="1168"/>
        <w:gridCol w:w="1202"/>
        <w:gridCol w:w="1076"/>
        <w:gridCol w:w="1202"/>
        <w:gridCol w:w="1202"/>
      </w:tblGrid>
      <w:tr w:rsidR="00A529B8" w:rsidRPr="00DB10E1" w14:paraId="260144E9" w14:textId="77777777" w:rsidTr="00A529B8">
        <w:trPr>
          <w:trHeight w:val="567"/>
        </w:trPr>
        <w:tc>
          <w:tcPr>
            <w:tcW w:w="2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4B0EF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47C9F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ogFC</w:t>
            </w:r>
            <w:proofErr w:type="spellEnd"/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D914A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veExpr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A032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6F9C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ue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9E85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dj.</w:t>
            </w:r>
            <w:proofErr w:type="gramStart"/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12EE7" w14:textId="77777777" w:rsidR="00A529B8" w:rsidRPr="00DB10E1" w:rsidRDefault="00A529B8" w:rsidP="00A529B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B10E1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</w:tr>
      <w:tr w:rsidR="00075CD5" w:rsidRPr="00DB10E1" w14:paraId="21F79AF7" w14:textId="77777777" w:rsidTr="00A529B8">
        <w:trPr>
          <w:trHeight w:val="285"/>
        </w:trPr>
        <w:tc>
          <w:tcPr>
            <w:tcW w:w="2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7530" w14:textId="5B429F51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OXIDATIVE_PHOSPHORYLATION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8469" w14:textId="23C35BD7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679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7F0B" w14:textId="58C5795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79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AD19" w14:textId="226FC61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46141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BB3" w14:textId="11723A1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73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0FEB" w14:textId="09BA9B8E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966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858F" w14:textId="0F4891B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0288</w:t>
            </w:r>
          </w:p>
        </w:tc>
      </w:tr>
      <w:tr w:rsidR="00075CD5" w:rsidRPr="00DB10E1" w14:paraId="0A72136C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B4E" w14:textId="43C3FA14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SPERMATOGENE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44E" w14:textId="3531F43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38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1D6D" w14:textId="3403B81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751" w14:textId="4EA5EB0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0419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44C" w14:textId="7DD7C6B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3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D873" w14:textId="31CF075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40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A2E5" w14:textId="16769D7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8052</w:t>
            </w:r>
          </w:p>
        </w:tc>
      </w:tr>
      <w:tr w:rsidR="00075CD5" w:rsidRPr="00DB10E1" w14:paraId="317307A4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CBF" w14:textId="43B62B05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YPOXIA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329" w14:textId="302BDB5C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2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BB1" w14:textId="7F3F4F9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6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2913" w14:textId="46535FF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04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B74" w14:textId="1D63C3D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1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3AF" w14:textId="6B76D4F5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9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04B" w14:textId="249A4C8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9294</w:t>
            </w:r>
          </w:p>
        </w:tc>
      </w:tr>
      <w:tr w:rsidR="00075CD5" w:rsidRPr="00DB10E1" w14:paraId="5A3ACA8B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4F0" w14:textId="27A39823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MPLEMEN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42A" w14:textId="6D3D1CC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49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C51" w14:textId="22746FE8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4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390B" w14:textId="605E2D5F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EFD" w14:textId="42254A67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0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A47" w14:textId="5607DE88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2BD" w14:textId="658D368F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4708</w:t>
            </w:r>
          </w:p>
        </w:tc>
      </w:tr>
      <w:tr w:rsidR="00075CD5" w:rsidRPr="00DB10E1" w14:paraId="77D7C2BE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731" w14:textId="59472A1B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UP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3D78" w14:textId="6E3C798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59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70C" w14:textId="6D6A897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8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B45" w14:textId="59479817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9632" w14:textId="3757681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6DE" w14:textId="030089E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028" w14:textId="65B26F6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363</w:t>
            </w:r>
          </w:p>
        </w:tc>
      </w:tr>
      <w:tr w:rsidR="00075CD5" w:rsidRPr="00DB10E1" w14:paraId="12A33616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E8BD" w14:textId="717DA157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L2_STAT5_SIGNALING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5BEC" w14:textId="48CB63B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5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4E97" w14:textId="2FA44F26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7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D93C" w14:textId="554CBA7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32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BF97" w14:textId="7E5C5CBF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8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FA2B" w14:textId="2F3B8966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632" w14:textId="61F83221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4206</w:t>
            </w:r>
          </w:p>
        </w:tc>
      </w:tr>
      <w:tr w:rsidR="00075CD5" w:rsidRPr="00DB10E1" w14:paraId="72174D2D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AD21" w14:textId="0E9F5463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AGULATION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B3D" w14:textId="50A03018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5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B3E" w14:textId="458793B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1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8952" w14:textId="634B2BC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06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F9C9" w14:textId="7F9B2AD8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0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C8B" w14:textId="4D9F1EE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940" w14:textId="38147077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9202</w:t>
            </w:r>
          </w:p>
        </w:tc>
      </w:tr>
      <w:tr w:rsidR="00075CD5" w:rsidRPr="00DB10E1" w14:paraId="4E34594C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8A5" w14:textId="2F502537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NTERFERON_ALPHA_RESPONS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67A2" w14:textId="7EF98EE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1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357" w14:textId="78548AF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803" w14:textId="330FEBF0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42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1AD" w14:textId="6484141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0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897" w14:textId="4F67D85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9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54AE" w14:textId="6243FBE5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1045</w:t>
            </w:r>
          </w:p>
        </w:tc>
      </w:tr>
      <w:tr w:rsidR="00075CD5" w:rsidRPr="00DB10E1" w14:paraId="034A93C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A64" w14:textId="1D4C5C83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NGIOGENESIS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9BF" w14:textId="4BA4E8CC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16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895" w14:textId="29FF8768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2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2557" w14:textId="011D528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38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C33" w14:textId="1EAFAC0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0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DBE" w14:textId="33889A2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06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400" w14:textId="0C738A9E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7423</w:t>
            </w:r>
          </w:p>
        </w:tc>
      </w:tr>
      <w:tr w:rsidR="00075CD5" w:rsidRPr="00DB10E1" w14:paraId="17A786F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588F" w14:textId="680D93BC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NFA_SIGNALING_VIA_NFKB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530D" w14:textId="7682589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26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CFD3" w14:textId="13996FB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8AAD" w14:textId="739A21A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69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CB17" w14:textId="2D13224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6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0CB2" w14:textId="63BF9FB0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06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C41" w14:textId="35E52DE6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2829</w:t>
            </w:r>
          </w:p>
        </w:tc>
      </w:tr>
      <w:tr w:rsidR="00075CD5" w:rsidRPr="00DB10E1" w14:paraId="2DDF2A1D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C7A3" w14:textId="1348A6BC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HYPOXIA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3E7" w14:textId="2BA74BB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2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446D" w14:textId="53222180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6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C339" w14:textId="4DA2B17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04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758" w14:textId="0E3DC631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1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6704" w14:textId="7070564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9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F718" w14:textId="6385316F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69294</w:t>
            </w:r>
          </w:p>
        </w:tc>
      </w:tr>
      <w:tr w:rsidR="00075CD5" w:rsidRPr="00DB10E1" w14:paraId="5CDFA89A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5E91" w14:textId="5E8CAF6F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MPLEMENT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E2F" w14:textId="0374466C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49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E11" w14:textId="0353E88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4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5679" w14:textId="6A89BBD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20B1" w14:textId="1EE8AE77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0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41A" w14:textId="617B3F0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8C0" w14:textId="19B2F58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4708</w:t>
            </w:r>
          </w:p>
        </w:tc>
      </w:tr>
      <w:tr w:rsidR="00075CD5" w:rsidRPr="00DB10E1" w14:paraId="2D901AD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0765" w14:textId="0B4E61C8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KRAS_SIGNALING_UP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734D" w14:textId="6EF93B3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594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20FF" w14:textId="4DE238C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8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B02D" w14:textId="2EDCCFA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8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A83" w14:textId="6485E77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871A" w14:textId="0FC0695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D2C" w14:textId="13385E6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363</w:t>
            </w:r>
          </w:p>
        </w:tc>
      </w:tr>
      <w:tr w:rsidR="00075CD5" w:rsidRPr="00DB10E1" w14:paraId="0CA8AB21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E254" w14:textId="03F9A22B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L2_STAT5_SIGNALING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38B" w14:textId="14AC9645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5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9B8" w14:textId="71162D51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7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9F5" w14:textId="696611E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326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BE59" w14:textId="43631DB0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8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16DA" w14:textId="0029FFD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7DB7" w14:textId="1A956C5E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44206</w:t>
            </w:r>
          </w:p>
        </w:tc>
      </w:tr>
      <w:tr w:rsidR="00075CD5" w:rsidRPr="00DB10E1" w14:paraId="488A4298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B5B4" w14:textId="3219D8EB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COAGULATION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9462" w14:textId="2F7ABDCF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5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2CD8" w14:textId="644D815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11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51FB" w14:textId="6A4A473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06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D93C" w14:textId="64590A10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0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E79" w14:textId="303A8AFF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27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354" w14:textId="19692C16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9202</w:t>
            </w:r>
          </w:p>
        </w:tc>
      </w:tr>
      <w:tr w:rsidR="00075CD5" w:rsidRPr="00DB10E1" w14:paraId="6C6AAF20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C54" w14:textId="3E816920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NTERFERON_ALPHA_RESPONSE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3DED" w14:textId="04B002B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91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6DF" w14:textId="731431A8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2E35" w14:textId="703754C1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420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A61C" w14:textId="5124588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0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4793" w14:textId="027ADAC1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39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694" w14:textId="742C098B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81045</w:t>
            </w:r>
          </w:p>
        </w:tc>
      </w:tr>
      <w:tr w:rsidR="00075CD5" w:rsidRPr="00DB10E1" w14:paraId="151DE7BD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3C7" w14:textId="68420677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ANGIOGENESIS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0B87" w14:textId="19D251E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16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F28A" w14:textId="2099B7B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2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053" w14:textId="2F2CFBEE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380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F1F8" w14:textId="30FC64A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0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4CA" w14:textId="06455EA7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06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1913" w14:textId="54571319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7423</w:t>
            </w:r>
          </w:p>
        </w:tc>
      </w:tr>
      <w:tr w:rsidR="00075CD5" w:rsidRPr="00DB10E1" w14:paraId="13BD04D3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A03" w14:textId="169C41DB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TNFA_SIGNALING_VIA_NFKB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F274" w14:textId="5960352A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26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C0D" w14:textId="0681268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07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4C9B" w14:textId="191EF5E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69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FC8" w14:textId="03CF27C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6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AB58" w14:textId="4001BD1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06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7F1" w14:textId="4B921A5C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2829</w:t>
            </w:r>
          </w:p>
        </w:tc>
      </w:tr>
      <w:tr w:rsidR="00075CD5" w:rsidRPr="00DB10E1" w14:paraId="13E09EF5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D82F" w14:textId="7F23D0ED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P53_PATHWAY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27F" w14:textId="204CBEC3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419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296E" w14:textId="789B025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3378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31E" w14:textId="5E066A1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716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16A5" w14:textId="22AA1D34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34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79E2" w14:textId="73257A2C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9476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EF9" w14:textId="72E50952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3006</w:t>
            </w:r>
          </w:p>
        </w:tc>
      </w:tr>
      <w:tr w:rsidR="00075CD5" w:rsidRPr="00DB10E1" w14:paraId="5DBB39E2" w14:textId="77777777" w:rsidTr="00A529B8">
        <w:trPr>
          <w:trHeight w:val="285"/>
        </w:trPr>
        <w:tc>
          <w:tcPr>
            <w:tcW w:w="2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E5D4" w14:textId="367291E3" w:rsidR="00075CD5" w:rsidRPr="00075CD5" w:rsidRDefault="00075CD5" w:rsidP="00075CD5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LLMARK_IL6_JAK_STAT3_SIGNALING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3AF86" w14:textId="721737E5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68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7E09" w14:textId="422A703C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150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CF301" w14:textId="0753D1A6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6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3358" w14:textId="1F432D5D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1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A9D5" w14:textId="1E802CEE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94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3BAD" w14:textId="11169935" w:rsidR="00075CD5" w:rsidRPr="00075CD5" w:rsidRDefault="00075CD5" w:rsidP="00075CD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75C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8974</w:t>
            </w:r>
          </w:p>
        </w:tc>
      </w:tr>
    </w:tbl>
    <w:p w14:paraId="05FC27F5" w14:textId="68F0FD77" w:rsidR="000A1311" w:rsidRPr="00515C0F" w:rsidRDefault="00500A96" w:rsidP="00A529B8">
      <w:pPr>
        <w:spacing w:before="100" w:after="100" w:line="360" w:lineRule="auto"/>
        <w:ind w:firstLineChars="200" w:firstLine="420"/>
        <w:jc w:val="both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SVA</w:t>
      </w:r>
      <w:r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，</w:t>
      </w:r>
      <w:r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ene Set Variation Analysis</w:t>
      </w:r>
      <w:r w:rsidR="00774D45" w:rsidRPr="00774D45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；</w:t>
      </w:r>
      <w:r w:rsidR="0048337C" w:rsidRPr="0048337C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ICM</w:t>
      </w:r>
      <w:r w:rsidR="0048337C" w:rsidRPr="0048337C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，</w:t>
      </w:r>
      <w:r w:rsidR="0048337C" w:rsidRPr="0048337C">
        <w:rPr>
          <w:rFonts w:ascii="Times New Roman" w:eastAsia="宋体" w:hAnsi="Times New Roman" w:cs="Times New Roman" w:hint="eastAsia"/>
          <w:color w:val="000000"/>
          <w:sz w:val="21"/>
          <w:szCs w:val="21"/>
          <w:lang w:eastAsia="zh-CN"/>
        </w:rPr>
        <w:t>Ischemic Cardiomyopathy</w:t>
      </w:r>
      <w:r w:rsidR="001931AF" w:rsidRPr="00515C0F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。</w:t>
      </w:r>
      <w:bookmarkEnd w:id="0"/>
    </w:p>
    <w:sectPr w:rsidR="000A1311" w:rsidRPr="00515C0F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A3E5F" w14:textId="77777777" w:rsidR="006455F3" w:rsidRDefault="006455F3" w:rsidP="00ED76D5">
      <w:r>
        <w:separator/>
      </w:r>
    </w:p>
  </w:endnote>
  <w:endnote w:type="continuationSeparator" w:id="0">
    <w:p w14:paraId="20F27482" w14:textId="77777777" w:rsidR="006455F3" w:rsidRDefault="006455F3" w:rsidP="00ED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68FABB" w14:textId="77777777" w:rsidR="006455F3" w:rsidRDefault="006455F3" w:rsidP="00ED76D5">
      <w:r>
        <w:separator/>
      </w:r>
    </w:p>
  </w:footnote>
  <w:footnote w:type="continuationSeparator" w:id="0">
    <w:p w14:paraId="39E278B3" w14:textId="77777777" w:rsidR="006455F3" w:rsidRDefault="006455F3" w:rsidP="00ED7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5NzNlNDY0Y2UwNzRkODg3ODFmYmY3NTMxNjBhZTUifQ=="/>
  </w:docVars>
  <w:rsids>
    <w:rsidRoot w:val="00172A27"/>
    <w:rsid w:val="00036527"/>
    <w:rsid w:val="00064D78"/>
    <w:rsid w:val="00073835"/>
    <w:rsid w:val="00075CD5"/>
    <w:rsid w:val="000A1311"/>
    <w:rsid w:val="001379FE"/>
    <w:rsid w:val="00172A27"/>
    <w:rsid w:val="001931AF"/>
    <w:rsid w:val="001C0A13"/>
    <w:rsid w:val="001D75AB"/>
    <w:rsid w:val="0035500D"/>
    <w:rsid w:val="00362E65"/>
    <w:rsid w:val="003A4428"/>
    <w:rsid w:val="003F2A76"/>
    <w:rsid w:val="004158F9"/>
    <w:rsid w:val="00457CF1"/>
    <w:rsid w:val="0048337C"/>
    <w:rsid w:val="004B7EF8"/>
    <w:rsid w:val="00500A96"/>
    <w:rsid w:val="00515C0F"/>
    <w:rsid w:val="005B0E8D"/>
    <w:rsid w:val="005D2F31"/>
    <w:rsid w:val="006455F3"/>
    <w:rsid w:val="0069477B"/>
    <w:rsid w:val="00747CCE"/>
    <w:rsid w:val="00774D45"/>
    <w:rsid w:val="007B3E96"/>
    <w:rsid w:val="008156A8"/>
    <w:rsid w:val="00816086"/>
    <w:rsid w:val="008D6130"/>
    <w:rsid w:val="008E0976"/>
    <w:rsid w:val="008F1F48"/>
    <w:rsid w:val="00901463"/>
    <w:rsid w:val="00946CB3"/>
    <w:rsid w:val="00A06EB8"/>
    <w:rsid w:val="00A529B8"/>
    <w:rsid w:val="00AE18EF"/>
    <w:rsid w:val="00AE1BDD"/>
    <w:rsid w:val="00B3547C"/>
    <w:rsid w:val="00B4379D"/>
    <w:rsid w:val="00C27329"/>
    <w:rsid w:val="00C31EEB"/>
    <w:rsid w:val="00DF6477"/>
    <w:rsid w:val="00E00B50"/>
    <w:rsid w:val="00E73E32"/>
    <w:rsid w:val="00E934E9"/>
    <w:rsid w:val="00ED76D5"/>
    <w:rsid w:val="00F12158"/>
    <w:rsid w:val="00F67E08"/>
    <w:rsid w:val="00FB63E7"/>
    <w:rsid w:val="00FC557F"/>
    <w:rsid w:val="0978644C"/>
    <w:rsid w:val="098E7461"/>
    <w:rsid w:val="0BC22FFA"/>
    <w:rsid w:val="0C946DD7"/>
    <w:rsid w:val="0CAE3DD3"/>
    <w:rsid w:val="0F6913A3"/>
    <w:rsid w:val="16DD56D2"/>
    <w:rsid w:val="198D0F1F"/>
    <w:rsid w:val="1A6C5716"/>
    <w:rsid w:val="1D4A4DD4"/>
    <w:rsid w:val="233268A2"/>
    <w:rsid w:val="25BA7D63"/>
    <w:rsid w:val="264433DC"/>
    <w:rsid w:val="2C7308F0"/>
    <w:rsid w:val="2ED6476C"/>
    <w:rsid w:val="3E535102"/>
    <w:rsid w:val="413B6C68"/>
    <w:rsid w:val="4155170F"/>
    <w:rsid w:val="497278BB"/>
    <w:rsid w:val="4DF272B7"/>
    <w:rsid w:val="66CD5126"/>
    <w:rsid w:val="67C02478"/>
    <w:rsid w:val="69AE45EA"/>
    <w:rsid w:val="6A371CAD"/>
    <w:rsid w:val="736E6172"/>
    <w:rsid w:val="761F2251"/>
    <w:rsid w:val="783C2A6A"/>
    <w:rsid w:val="788438A5"/>
    <w:rsid w:val="7E76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07A18"/>
  <w14:defaultImageDpi w14:val="300"/>
  <w15:docId w15:val="{37AE9CF5-1497-4D98-8AB1-8BF3EE557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  <w:qFormat/>
  </w:style>
  <w:style w:type="paragraph" w:styleId="a6">
    <w:name w:val="header"/>
    <w:basedOn w:val="a"/>
    <w:link w:val="a7"/>
    <w:uiPriority w:val="99"/>
    <w:unhideWhenUsed/>
    <w:rsid w:val="00ED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ED76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D76D5"/>
    <w:rPr>
      <w:rFonts w:asciiTheme="minorHAnsi" w:eastAsiaTheme="minorEastAsia" w:hAnsiTheme="minorHAnsi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55800158</dc:creator>
  <cp:lastModifiedBy>黄博成</cp:lastModifiedBy>
  <cp:revision>3</cp:revision>
  <dcterms:created xsi:type="dcterms:W3CDTF">2024-02-27T02:16:00Z</dcterms:created>
  <dcterms:modified xsi:type="dcterms:W3CDTF">2024-02-2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F3716941094F3F8507C9C789907EA3</vt:lpwstr>
  </property>
</Properties>
</file>